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956BD" w:rsidRPr="00492A5F" w:rsidRDefault="002D1D46" w:rsidP="008A3F37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492A5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pplemental </w:t>
      </w:r>
      <w:r w:rsidR="004956BD" w:rsidRPr="00492A5F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492A5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826F11" w:rsidRPr="00492A5F">
        <w:rPr>
          <w:rFonts w:ascii="Times New Roman" w:hAnsi="Times New Roman" w:cs="Times New Roman" w:hint="eastAsia"/>
          <w:b/>
          <w:bCs/>
          <w:sz w:val="22"/>
          <w:szCs w:val="22"/>
        </w:rPr>
        <w:t>6</w:t>
      </w:r>
      <w:r w:rsidR="004956BD" w:rsidRPr="00492A5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444065" w:rsidRPr="00492A5F">
        <w:rPr>
          <w:rFonts w:ascii="Times New Roman" w:hAnsi="Times New Roman" w:cs="Times New Roman"/>
          <w:b/>
          <w:bCs/>
          <w:sz w:val="22"/>
          <w:szCs w:val="22"/>
        </w:rPr>
        <w:t>Comparison from baseline to the first follow-up in risk stratification and echocardiographic parameters between initial and sequential selexipag triple combination therapy.</w:t>
      </w:r>
    </w:p>
    <w:tbl>
      <w:tblPr>
        <w:tblStyle w:val="a3"/>
        <w:tblW w:w="1488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8"/>
        <w:gridCol w:w="1134"/>
        <w:gridCol w:w="283"/>
        <w:gridCol w:w="1701"/>
        <w:gridCol w:w="1559"/>
        <w:gridCol w:w="1118"/>
        <w:gridCol w:w="236"/>
        <w:gridCol w:w="1623"/>
        <w:gridCol w:w="1559"/>
        <w:gridCol w:w="1134"/>
      </w:tblGrid>
      <w:tr w:rsidR="002D1D46" w:rsidRPr="000A60E6" w:rsidTr="002D1D46">
        <w:trPr>
          <w:trHeight w:val="94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D46" w:rsidRPr="000A60E6" w:rsidRDefault="002D1D46" w:rsidP="007B318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Parameter </w:t>
            </w: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hanges 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Initial set</w:t>
            </w:r>
          </w:p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= 26</w:t>
            </w: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A60E6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Sequential </w:t>
            </w: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>set</w:t>
            </w:r>
          </w:p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Pr="000A60E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</w:t>
            </w:r>
            <w:r w:rsidRPr="000A60E6">
              <w:rPr>
                <w:rFonts w:ascii="Times New Roman" w:hAnsi="Times New Roman" w:cs="Times New Roman" w:hint="eastAsia"/>
                <w:color w:val="FF0000"/>
                <w:sz w:val="22"/>
                <w:szCs w:val="22"/>
              </w:rPr>
              <w:t xml:space="preserve">2 </w:t>
            </w:r>
            <w:r w:rsidRPr="000A60E6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arly sequential set</w:t>
            </w:r>
          </w:p>
          <w:p w:rsidR="002D1D46" w:rsidRPr="000A60E6" w:rsidRDefault="002D1D46" w:rsidP="004440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= 20</w:t>
            </w:r>
          </w:p>
        </w:tc>
      </w:tr>
      <w:tr w:rsidR="00566AF5" w:rsidRPr="000A60E6" w:rsidTr="002D1D46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F5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ollow-u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F5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AF5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</w:tr>
      <w:tr w:rsidR="00566AF5" w:rsidRPr="000A60E6" w:rsidTr="002D1D46">
        <w:tc>
          <w:tcPr>
            <w:tcW w:w="1418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6MWD, 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19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22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0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66AF5" w:rsidRPr="000A60E6" w:rsidRDefault="003A3889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32 (349, 47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6AF5" w:rsidRPr="000A60E6" w:rsidRDefault="003A3889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80 (420, 520)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566AF5" w:rsidRDefault="003A3889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36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93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93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18 (483, 55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6AF5" w:rsidRDefault="00F86CD0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</w:tr>
      <w:tr w:rsidR="00566AF5" w:rsidRPr="000A60E6" w:rsidTr="002D1D46">
        <w:tc>
          <w:tcPr>
            <w:tcW w:w="1418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NT-proBNP, </w:t>
            </w:r>
            <w:proofErr w:type="spellStart"/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1701" w:type="dxa"/>
            <w:vAlign w:val="center"/>
          </w:tcPr>
          <w:p w:rsidR="00566AF5" w:rsidRPr="000A60E6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76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76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98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566AF5" w:rsidRPr="000A60E6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2 (56, 180)</w:t>
            </w:r>
          </w:p>
        </w:tc>
        <w:tc>
          <w:tcPr>
            <w:tcW w:w="1134" w:type="dxa"/>
            <w:vAlign w:val="center"/>
          </w:tcPr>
          <w:p w:rsidR="00566AF5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83" w:type="dxa"/>
            <w:vAlign w:val="center"/>
          </w:tcPr>
          <w:p w:rsidR="00566AF5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566AF5" w:rsidRPr="000A60E6" w:rsidRDefault="003A3889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46 (275, 2011)</w:t>
            </w:r>
          </w:p>
        </w:tc>
        <w:tc>
          <w:tcPr>
            <w:tcW w:w="1559" w:type="dxa"/>
            <w:vAlign w:val="center"/>
          </w:tcPr>
          <w:p w:rsidR="00566AF5" w:rsidRPr="000A60E6" w:rsidRDefault="003A3889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7 (97, 1416)</w:t>
            </w:r>
          </w:p>
        </w:tc>
        <w:tc>
          <w:tcPr>
            <w:tcW w:w="1118" w:type="dxa"/>
            <w:vAlign w:val="center"/>
          </w:tcPr>
          <w:p w:rsidR="00566AF5" w:rsidRDefault="003A3889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14</w:t>
            </w:r>
          </w:p>
        </w:tc>
        <w:tc>
          <w:tcPr>
            <w:tcW w:w="236" w:type="dxa"/>
            <w:vAlign w:val="center"/>
          </w:tcPr>
          <w:p w:rsidR="00566AF5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  <w:vAlign w:val="center"/>
          </w:tcPr>
          <w:p w:rsidR="00566AF5" w:rsidRPr="000A60E6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468 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2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12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566AF5" w:rsidRPr="000A60E6" w:rsidRDefault="00566AF5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 (41, 209)</w:t>
            </w:r>
          </w:p>
        </w:tc>
        <w:tc>
          <w:tcPr>
            <w:tcW w:w="1134" w:type="dxa"/>
            <w:vAlign w:val="center"/>
          </w:tcPr>
          <w:p w:rsidR="00566AF5" w:rsidRDefault="00F86CD0" w:rsidP="002D1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</w:tr>
      <w:tr w:rsidR="00244EC1" w:rsidRPr="000A60E6" w:rsidTr="002D1D46">
        <w:tc>
          <w:tcPr>
            <w:tcW w:w="1418" w:type="dxa"/>
            <w:vAlign w:val="center"/>
          </w:tcPr>
          <w:p w:rsidR="00244EC1" w:rsidRPr="000A60E6" w:rsidRDefault="00244EC1" w:rsidP="007E2DE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O FC I/II</w:t>
            </w:r>
          </w:p>
        </w:tc>
        <w:tc>
          <w:tcPr>
            <w:tcW w:w="1701" w:type="dxa"/>
            <w:vAlign w:val="center"/>
          </w:tcPr>
          <w:p w:rsidR="00244EC1" w:rsidRDefault="00244EC1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 (30.8)</w:t>
            </w:r>
          </w:p>
        </w:tc>
        <w:tc>
          <w:tcPr>
            <w:tcW w:w="1418" w:type="dxa"/>
          </w:tcPr>
          <w:p w:rsidR="00244EC1" w:rsidRDefault="00537564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6 (100)</w:t>
            </w:r>
          </w:p>
        </w:tc>
        <w:tc>
          <w:tcPr>
            <w:tcW w:w="1134" w:type="dxa"/>
          </w:tcPr>
          <w:p w:rsidR="00244EC1" w:rsidRDefault="00417512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83" w:type="dxa"/>
          </w:tcPr>
          <w:p w:rsidR="00244EC1" w:rsidRPr="000A60E6" w:rsidRDefault="00244EC1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244EC1" w:rsidRDefault="00BB1647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 (19.6)</w:t>
            </w:r>
          </w:p>
        </w:tc>
        <w:tc>
          <w:tcPr>
            <w:tcW w:w="1559" w:type="dxa"/>
          </w:tcPr>
          <w:p w:rsidR="00244EC1" w:rsidRDefault="00BB1647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6 (74.5)</w:t>
            </w:r>
          </w:p>
        </w:tc>
        <w:tc>
          <w:tcPr>
            <w:tcW w:w="1118" w:type="dxa"/>
          </w:tcPr>
          <w:p w:rsidR="00244EC1" w:rsidRDefault="00417512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36" w:type="dxa"/>
          </w:tcPr>
          <w:p w:rsidR="00244EC1" w:rsidRDefault="00244EC1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</w:tcPr>
          <w:p w:rsidR="00244EC1" w:rsidRDefault="00BB1647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 (25)</w:t>
            </w:r>
          </w:p>
        </w:tc>
        <w:tc>
          <w:tcPr>
            <w:tcW w:w="1559" w:type="dxa"/>
          </w:tcPr>
          <w:p w:rsidR="00244EC1" w:rsidRDefault="00BB1647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 (100)</w:t>
            </w:r>
          </w:p>
        </w:tc>
        <w:tc>
          <w:tcPr>
            <w:tcW w:w="1134" w:type="dxa"/>
          </w:tcPr>
          <w:p w:rsidR="00244EC1" w:rsidRDefault="00417512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</w:tr>
      <w:tr w:rsidR="00244EC1" w:rsidRPr="000A60E6" w:rsidTr="00BB1647">
        <w:tc>
          <w:tcPr>
            <w:tcW w:w="1418" w:type="dxa"/>
            <w:vAlign w:val="center"/>
          </w:tcPr>
          <w:p w:rsidR="00244EC1" w:rsidRPr="000A60E6" w:rsidRDefault="00BB1647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Met 3 low-risk criteria, n (%)</w:t>
            </w:r>
          </w:p>
        </w:tc>
        <w:tc>
          <w:tcPr>
            <w:tcW w:w="1701" w:type="dxa"/>
            <w:vAlign w:val="center"/>
          </w:tcPr>
          <w:p w:rsidR="00244EC1" w:rsidRDefault="001944DD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 (15.4)</w:t>
            </w:r>
          </w:p>
        </w:tc>
        <w:tc>
          <w:tcPr>
            <w:tcW w:w="1418" w:type="dxa"/>
            <w:vAlign w:val="center"/>
          </w:tcPr>
          <w:p w:rsidR="00244EC1" w:rsidRDefault="001944DD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 (84.6)</w:t>
            </w:r>
          </w:p>
        </w:tc>
        <w:tc>
          <w:tcPr>
            <w:tcW w:w="1134" w:type="dxa"/>
            <w:vAlign w:val="center"/>
          </w:tcPr>
          <w:p w:rsidR="00244EC1" w:rsidRDefault="00417512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83" w:type="dxa"/>
            <w:vAlign w:val="center"/>
          </w:tcPr>
          <w:p w:rsidR="00244EC1" w:rsidRPr="000A60E6" w:rsidRDefault="00244EC1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244EC1" w:rsidRDefault="001944DD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  <w:r w:rsidR="0041751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0.8)</w:t>
            </w:r>
          </w:p>
        </w:tc>
        <w:tc>
          <w:tcPr>
            <w:tcW w:w="1559" w:type="dxa"/>
            <w:vAlign w:val="center"/>
          </w:tcPr>
          <w:p w:rsidR="00244EC1" w:rsidRDefault="001944DD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5</w:t>
            </w:r>
            <w:r w:rsidR="0041751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44)</w:t>
            </w:r>
          </w:p>
        </w:tc>
        <w:tc>
          <w:tcPr>
            <w:tcW w:w="1118" w:type="dxa"/>
            <w:vAlign w:val="center"/>
          </w:tcPr>
          <w:p w:rsidR="00244EC1" w:rsidRDefault="00417512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36" w:type="dxa"/>
            <w:vAlign w:val="center"/>
          </w:tcPr>
          <w:p w:rsidR="00244EC1" w:rsidRDefault="00244EC1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  <w:vAlign w:val="center"/>
          </w:tcPr>
          <w:p w:rsidR="00244EC1" w:rsidRDefault="001944DD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 (15)</w:t>
            </w:r>
          </w:p>
        </w:tc>
        <w:tc>
          <w:tcPr>
            <w:tcW w:w="1559" w:type="dxa"/>
            <w:vAlign w:val="center"/>
          </w:tcPr>
          <w:p w:rsidR="00244EC1" w:rsidRDefault="001944DD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 (85)</w:t>
            </w:r>
          </w:p>
        </w:tc>
        <w:tc>
          <w:tcPr>
            <w:tcW w:w="1134" w:type="dxa"/>
            <w:vAlign w:val="center"/>
          </w:tcPr>
          <w:p w:rsidR="00244EC1" w:rsidRDefault="00417512" w:rsidP="00BB1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</w:tr>
      <w:tr w:rsidR="00566AF5" w:rsidRPr="000A60E6" w:rsidTr="002D1D46">
        <w:tc>
          <w:tcPr>
            <w:tcW w:w="1418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RAA, cm</w:t>
            </w:r>
            <w:r w:rsidRPr="000A60E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7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 (13, 20)</w:t>
            </w:r>
          </w:p>
        </w:tc>
        <w:tc>
          <w:tcPr>
            <w:tcW w:w="1134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3</w:t>
            </w:r>
          </w:p>
        </w:tc>
        <w:tc>
          <w:tcPr>
            <w:tcW w:w="283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566AF5" w:rsidRPr="000A60E6" w:rsidRDefault="003A3889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3 (18, 29)</w:t>
            </w:r>
          </w:p>
        </w:tc>
        <w:tc>
          <w:tcPr>
            <w:tcW w:w="1559" w:type="dxa"/>
          </w:tcPr>
          <w:p w:rsidR="00566AF5" w:rsidRPr="000A60E6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 (16, 28)</w:t>
            </w:r>
          </w:p>
        </w:tc>
        <w:tc>
          <w:tcPr>
            <w:tcW w:w="1118" w:type="dxa"/>
          </w:tcPr>
          <w:p w:rsidR="00566AF5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536</w:t>
            </w:r>
          </w:p>
        </w:tc>
        <w:tc>
          <w:tcPr>
            <w:tcW w:w="236" w:type="dxa"/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7</w:t>
            </w:r>
          </w:p>
        </w:tc>
        <w:tc>
          <w:tcPr>
            <w:tcW w:w="1559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566AF5" w:rsidRDefault="00F86CD0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99</w:t>
            </w:r>
          </w:p>
        </w:tc>
      </w:tr>
      <w:tr w:rsidR="00566AF5" w:rsidRPr="000A60E6" w:rsidTr="002D1D46">
        <w:tc>
          <w:tcPr>
            <w:tcW w:w="1418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RV, mm</w:t>
            </w:r>
          </w:p>
        </w:tc>
        <w:tc>
          <w:tcPr>
            <w:tcW w:w="1701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4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2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1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 (25, 34)</w:t>
            </w:r>
          </w:p>
        </w:tc>
        <w:tc>
          <w:tcPr>
            <w:tcW w:w="1134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02</w:t>
            </w:r>
          </w:p>
        </w:tc>
        <w:tc>
          <w:tcPr>
            <w:tcW w:w="283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566AF5" w:rsidRPr="000A60E6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 (32, 44)</w:t>
            </w:r>
          </w:p>
        </w:tc>
        <w:tc>
          <w:tcPr>
            <w:tcW w:w="1559" w:type="dxa"/>
          </w:tcPr>
          <w:p w:rsidR="00566AF5" w:rsidRPr="000A60E6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3 (29, 41)</w:t>
            </w:r>
          </w:p>
        </w:tc>
        <w:tc>
          <w:tcPr>
            <w:tcW w:w="1118" w:type="dxa"/>
          </w:tcPr>
          <w:p w:rsidR="00566AF5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61</w:t>
            </w:r>
          </w:p>
        </w:tc>
        <w:tc>
          <w:tcPr>
            <w:tcW w:w="236" w:type="dxa"/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6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3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6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2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566AF5" w:rsidRDefault="00F86CD0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22</w:t>
            </w:r>
          </w:p>
        </w:tc>
      </w:tr>
      <w:tr w:rsidR="00566AF5" w:rsidRPr="000A60E6" w:rsidTr="002D1D46">
        <w:tc>
          <w:tcPr>
            <w:tcW w:w="1418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TAPSE, mm</w:t>
            </w:r>
          </w:p>
        </w:tc>
        <w:tc>
          <w:tcPr>
            <w:tcW w:w="1701" w:type="dxa"/>
            <w:vAlign w:val="center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Pr="000A60E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 (17, 21)</w:t>
            </w:r>
          </w:p>
        </w:tc>
        <w:tc>
          <w:tcPr>
            <w:tcW w:w="1134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 0.0001</w:t>
            </w:r>
          </w:p>
        </w:tc>
        <w:tc>
          <w:tcPr>
            <w:tcW w:w="283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566AF5" w:rsidRPr="000A60E6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566AF5" w:rsidRPr="000A60E6" w:rsidRDefault="003E1D4E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566AF5" w:rsidRDefault="002D1D46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216</w:t>
            </w:r>
          </w:p>
        </w:tc>
        <w:tc>
          <w:tcPr>
            <w:tcW w:w="236" w:type="dxa"/>
          </w:tcPr>
          <w:p w:rsidR="00566AF5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3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566AF5" w:rsidRPr="000A60E6" w:rsidRDefault="00566AF5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  <w:r w:rsidRPr="00C31045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566AF5" w:rsidRDefault="00F86CD0" w:rsidP="007E2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7</w:t>
            </w:r>
          </w:p>
        </w:tc>
      </w:tr>
    </w:tbl>
    <w:p w:rsidR="008A3F37" w:rsidRPr="000A60E6" w:rsidRDefault="008A3F37" w:rsidP="008A3F3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</w:pP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>Continuous data are expressed as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the 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>median (</w:t>
      </w:r>
      <w:r w:rsidRPr="000A60E6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2"/>
        </w:rPr>
        <w:t>lower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quartile, upper quartile) and compared using Mann-Whitney test. Categorical data are compared using Fisher’s exact test. * </w:t>
      </w:r>
      <w:r w:rsidRPr="000A60E6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2"/>
          <w:lang w:eastAsia="en-US"/>
        </w:rPr>
        <w:t>P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 &lt; 0.05 between </w:t>
      </w:r>
      <w:r w:rsidR="00517072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>initial vs sequential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 </w:t>
      </w:r>
      <w:r w:rsidR="00517072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>set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s. </w:t>
      </w:r>
      <w:r w:rsidR="00517072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vertAlign w:val="superscript"/>
          <w:lang w:eastAsia="en-US"/>
        </w:rPr>
        <w:t>#</w:t>
      </w:r>
      <w:r w:rsidR="00517072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 </w:t>
      </w:r>
      <w:r w:rsidR="00517072" w:rsidRPr="000A60E6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2"/>
          <w:lang w:eastAsia="en-US"/>
        </w:rPr>
        <w:t>P</w:t>
      </w:r>
      <w:r w:rsidR="00517072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 &lt; 0.05 between initial vs early sequential sets. </w:t>
      </w:r>
      <w:r w:rsidR="000A60E6" w:rsidRPr="000A60E6">
        <w:rPr>
          <w:rFonts w:ascii="Times New Roman" w:hAnsi="Times New Roman" w:cs="Times New Roman"/>
          <w:color w:val="FF0000"/>
          <w:sz w:val="22"/>
          <w:szCs w:val="22"/>
          <w:vertAlign w:val="superscript"/>
        </w:rPr>
        <w:t>§</w:t>
      </w:r>
      <w:r w:rsidR="000A60E6" w:rsidRPr="000A60E6">
        <w:rPr>
          <w:rFonts w:ascii="Times New Roman" w:hAnsi="Times New Roman" w:cs="Times New Roman" w:hint="eastAsia"/>
          <w:color w:val="FF0000"/>
          <w:sz w:val="22"/>
          <w:szCs w:val="22"/>
          <w:vertAlign w:val="superscript"/>
        </w:rPr>
        <w:t xml:space="preserve"> </w:t>
      </w:r>
      <w:r w:rsidR="000A60E6" w:rsidRPr="000A60E6">
        <w:rPr>
          <w:rFonts w:ascii="Times New Roman" w:hAnsi="Times New Roman" w:cs="Times New Roman"/>
          <w:color w:val="FF0000"/>
          <w:sz w:val="22"/>
          <w:szCs w:val="22"/>
        </w:rPr>
        <w:t>Patients with a small atrial septal defect (&lt; 2 cm) were excluded from the comparation, with one patient in the initial group and four patients in the sequential group.</w:t>
      </w:r>
      <w:r w:rsidR="000A60E6" w:rsidRPr="000A60E6">
        <w:rPr>
          <w:rFonts w:ascii="Times New Roman" w:hAnsi="Times New Roman" w:cs="Times New Roman"/>
          <w:sz w:val="22"/>
          <w:szCs w:val="22"/>
        </w:rPr>
        <w:t xml:space="preserve"> </w:t>
      </w:r>
      <w:r w:rsidR="00F534BE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IPAH, idiopathic pulmonary arterial hypertension; 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AH, heritable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PAH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; CHD-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AH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, PAH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associated 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with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congenital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heart disease</w:t>
      </w:r>
      <w:r w:rsidR="00F534BE"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; CTD-PAH, 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PAH associated with 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connective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tissue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>disease</w:t>
      </w:r>
      <w:r w:rsidR="00F534BE" w:rsidRPr="000A60E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 w:rsidR="00F534BE" w:rsidRPr="000A60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 xml:space="preserve">6MWD, six-minute walking distance; NT-proBNP, </w:t>
      </w:r>
      <w:r w:rsidRPr="000A60E6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2"/>
          <w:lang w:eastAsia="en-US"/>
        </w:rPr>
        <w:t>N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>-terminal pro B-type natriuretic peptide; RAA, right atrial area</w:t>
      </w:r>
      <w:r w:rsidRPr="000A60E6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2"/>
        </w:rPr>
        <w:t>;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0A60E6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eastAsia="en-US"/>
        </w:rPr>
        <w:t>RV, right ventricle diameter; TAPSE, tricuspid annular plane systolic excursion; WHO-FC, World Health Organization functional class.</w:t>
      </w:r>
    </w:p>
    <w:p w:rsidR="00373715" w:rsidRPr="000A60E6" w:rsidRDefault="00373715" w:rsidP="008A3F3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373715" w:rsidRPr="000A60E6" w:rsidRDefault="00373715" w:rsidP="008A3F3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373715" w:rsidRPr="000A60E6" w:rsidRDefault="00373715" w:rsidP="008A3F3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373715" w:rsidRPr="000A60E6" w:rsidSect="00001FBF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715"/>
    <w:rsid w:val="00000DEE"/>
    <w:rsid w:val="00001FBF"/>
    <w:rsid w:val="00005B7A"/>
    <w:rsid w:val="0001679E"/>
    <w:rsid w:val="000202C9"/>
    <w:rsid w:val="00024497"/>
    <w:rsid w:val="00026BCC"/>
    <w:rsid w:val="000278AE"/>
    <w:rsid w:val="0003021A"/>
    <w:rsid w:val="000305CB"/>
    <w:rsid w:val="00030C81"/>
    <w:rsid w:val="000442D4"/>
    <w:rsid w:val="00044523"/>
    <w:rsid w:val="00044A0C"/>
    <w:rsid w:val="00046750"/>
    <w:rsid w:val="00046E21"/>
    <w:rsid w:val="00053B7E"/>
    <w:rsid w:val="000609AF"/>
    <w:rsid w:val="000634DF"/>
    <w:rsid w:val="00065B62"/>
    <w:rsid w:val="00076D03"/>
    <w:rsid w:val="00076FC3"/>
    <w:rsid w:val="000771B4"/>
    <w:rsid w:val="0008075D"/>
    <w:rsid w:val="00081F5C"/>
    <w:rsid w:val="00081F67"/>
    <w:rsid w:val="000877C4"/>
    <w:rsid w:val="00094BC0"/>
    <w:rsid w:val="00095FBB"/>
    <w:rsid w:val="000A0529"/>
    <w:rsid w:val="000A0981"/>
    <w:rsid w:val="000A36FE"/>
    <w:rsid w:val="000A4758"/>
    <w:rsid w:val="000A60E6"/>
    <w:rsid w:val="000B31C2"/>
    <w:rsid w:val="000C4597"/>
    <w:rsid w:val="000E3616"/>
    <w:rsid w:val="000E500B"/>
    <w:rsid w:val="000E635B"/>
    <w:rsid w:val="000F0C2B"/>
    <w:rsid w:val="000F1CAB"/>
    <w:rsid w:val="00101571"/>
    <w:rsid w:val="001119FA"/>
    <w:rsid w:val="001206A3"/>
    <w:rsid w:val="001374DF"/>
    <w:rsid w:val="00142753"/>
    <w:rsid w:val="00145CFD"/>
    <w:rsid w:val="001479EA"/>
    <w:rsid w:val="00150E7F"/>
    <w:rsid w:val="001540A9"/>
    <w:rsid w:val="00156636"/>
    <w:rsid w:val="00164556"/>
    <w:rsid w:val="00164D6D"/>
    <w:rsid w:val="001657BF"/>
    <w:rsid w:val="001848B0"/>
    <w:rsid w:val="001859B1"/>
    <w:rsid w:val="00192C46"/>
    <w:rsid w:val="001944DD"/>
    <w:rsid w:val="001954FE"/>
    <w:rsid w:val="00195C00"/>
    <w:rsid w:val="001A2055"/>
    <w:rsid w:val="001A5D2F"/>
    <w:rsid w:val="001B37E6"/>
    <w:rsid w:val="001C7557"/>
    <w:rsid w:val="001D0CBA"/>
    <w:rsid w:val="001D1FDE"/>
    <w:rsid w:val="001D3CAA"/>
    <w:rsid w:val="001E1739"/>
    <w:rsid w:val="001F196C"/>
    <w:rsid w:val="001F47D9"/>
    <w:rsid w:val="001F68DC"/>
    <w:rsid w:val="00200E57"/>
    <w:rsid w:val="00202C0A"/>
    <w:rsid w:val="00203206"/>
    <w:rsid w:val="00214C30"/>
    <w:rsid w:val="00215DE0"/>
    <w:rsid w:val="002239D1"/>
    <w:rsid w:val="00226578"/>
    <w:rsid w:val="00235FE1"/>
    <w:rsid w:val="00244EC1"/>
    <w:rsid w:val="00245F17"/>
    <w:rsid w:val="002712D3"/>
    <w:rsid w:val="00273A87"/>
    <w:rsid w:val="00276E24"/>
    <w:rsid w:val="002842DA"/>
    <w:rsid w:val="002868C1"/>
    <w:rsid w:val="00290132"/>
    <w:rsid w:val="0029029C"/>
    <w:rsid w:val="00296092"/>
    <w:rsid w:val="002A23C9"/>
    <w:rsid w:val="002A4170"/>
    <w:rsid w:val="002A7E8E"/>
    <w:rsid w:val="002B3DDE"/>
    <w:rsid w:val="002B6F55"/>
    <w:rsid w:val="002C0CE7"/>
    <w:rsid w:val="002D1D46"/>
    <w:rsid w:val="002D3165"/>
    <w:rsid w:val="002D3956"/>
    <w:rsid w:val="002D66B5"/>
    <w:rsid w:val="002E0D5D"/>
    <w:rsid w:val="002E5F1C"/>
    <w:rsid w:val="002E6544"/>
    <w:rsid w:val="002E74A1"/>
    <w:rsid w:val="002F431A"/>
    <w:rsid w:val="002F7C73"/>
    <w:rsid w:val="003324A2"/>
    <w:rsid w:val="003366C1"/>
    <w:rsid w:val="00342165"/>
    <w:rsid w:val="00351CC9"/>
    <w:rsid w:val="00360620"/>
    <w:rsid w:val="00362DB1"/>
    <w:rsid w:val="003706E1"/>
    <w:rsid w:val="00373715"/>
    <w:rsid w:val="00380514"/>
    <w:rsid w:val="00380F99"/>
    <w:rsid w:val="00392D69"/>
    <w:rsid w:val="003A0B09"/>
    <w:rsid w:val="003A1D5A"/>
    <w:rsid w:val="003A3889"/>
    <w:rsid w:val="003B0E08"/>
    <w:rsid w:val="003B1B62"/>
    <w:rsid w:val="003B5946"/>
    <w:rsid w:val="003C2B8F"/>
    <w:rsid w:val="003D1335"/>
    <w:rsid w:val="003D2844"/>
    <w:rsid w:val="003E1D4E"/>
    <w:rsid w:val="003E47FC"/>
    <w:rsid w:val="003F031B"/>
    <w:rsid w:val="003F09B3"/>
    <w:rsid w:val="003F1C60"/>
    <w:rsid w:val="003F4DD8"/>
    <w:rsid w:val="00402137"/>
    <w:rsid w:val="00402C9B"/>
    <w:rsid w:val="004111A9"/>
    <w:rsid w:val="00415631"/>
    <w:rsid w:val="00415CF1"/>
    <w:rsid w:val="00417512"/>
    <w:rsid w:val="004175A6"/>
    <w:rsid w:val="00426C8D"/>
    <w:rsid w:val="004274E9"/>
    <w:rsid w:val="004311C7"/>
    <w:rsid w:val="00432B62"/>
    <w:rsid w:val="00440CC4"/>
    <w:rsid w:val="00444065"/>
    <w:rsid w:val="00451330"/>
    <w:rsid w:val="004529B8"/>
    <w:rsid w:val="00461940"/>
    <w:rsid w:val="0046425C"/>
    <w:rsid w:val="00467DF5"/>
    <w:rsid w:val="004849DA"/>
    <w:rsid w:val="0049058E"/>
    <w:rsid w:val="00491748"/>
    <w:rsid w:val="00492182"/>
    <w:rsid w:val="0049291A"/>
    <w:rsid w:val="00492A5F"/>
    <w:rsid w:val="004956BD"/>
    <w:rsid w:val="004959C1"/>
    <w:rsid w:val="004A01F0"/>
    <w:rsid w:val="004A13C4"/>
    <w:rsid w:val="004A31C0"/>
    <w:rsid w:val="004A355B"/>
    <w:rsid w:val="004A50B6"/>
    <w:rsid w:val="004A71B1"/>
    <w:rsid w:val="004A724D"/>
    <w:rsid w:val="004A78CE"/>
    <w:rsid w:val="004B38CC"/>
    <w:rsid w:val="004B6A87"/>
    <w:rsid w:val="004D213F"/>
    <w:rsid w:val="004E3F4D"/>
    <w:rsid w:val="004E6C3D"/>
    <w:rsid w:val="00500B4F"/>
    <w:rsid w:val="00500E24"/>
    <w:rsid w:val="00502457"/>
    <w:rsid w:val="00503149"/>
    <w:rsid w:val="00517072"/>
    <w:rsid w:val="00520AE1"/>
    <w:rsid w:val="00525469"/>
    <w:rsid w:val="00527D32"/>
    <w:rsid w:val="00535361"/>
    <w:rsid w:val="005366EB"/>
    <w:rsid w:val="00537564"/>
    <w:rsid w:val="00566AF5"/>
    <w:rsid w:val="00567A56"/>
    <w:rsid w:val="00575FE0"/>
    <w:rsid w:val="00576748"/>
    <w:rsid w:val="00580E2E"/>
    <w:rsid w:val="005926E7"/>
    <w:rsid w:val="005937F8"/>
    <w:rsid w:val="0059694B"/>
    <w:rsid w:val="005B1205"/>
    <w:rsid w:val="005B1487"/>
    <w:rsid w:val="005B3BD2"/>
    <w:rsid w:val="005C6A33"/>
    <w:rsid w:val="005D320D"/>
    <w:rsid w:val="005D5B30"/>
    <w:rsid w:val="005D60AF"/>
    <w:rsid w:val="005D64B4"/>
    <w:rsid w:val="005E21F6"/>
    <w:rsid w:val="005E2BF3"/>
    <w:rsid w:val="005F02C5"/>
    <w:rsid w:val="005F4417"/>
    <w:rsid w:val="005F4884"/>
    <w:rsid w:val="005F6720"/>
    <w:rsid w:val="00607406"/>
    <w:rsid w:val="00607B6B"/>
    <w:rsid w:val="00612648"/>
    <w:rsid w:val="00612A53"/>
    <w:rsid w:val="00622700"/>
    <w:rsid w:val="006244C6"/>
    <w:rsid w:val="0063070A"/>
    <w:rsid w:val="00631AE3"/>
    <w:rsid w:val="006362F7"/>
    <w:rsid w:val="006435F8"/>
    <w:rsid w:val="006436D3"/>
    <w:rsid w:val="00647F36"/>
    <w:rsid w:val="006500F9"/>
    <w:rsid w:val="0065065B"/>
    <w:rsid w:val="00651192"/>
    <w:rsid w:val="00651C2C"/>
    <w:rsid w:val="006558EF"/>
    <w:rsid w:val="006567F8"/>
    <w:rsid w:val="006633EB"/>
    <w:rsid w:val="00666A37"/>
    <w:rsid w:val="00670F3C"/>
    <w:rsid w:val="00672A2E"/>
    <w:rsid w:val="00672BFE"/>
    <w:rsid w:val="00677D44"/>
    <w:rsid w:val="0068092B"/>
    <w:rsid w:val="006860E5"/>
    <w:rsid w:val="00687CB0"/>
    <w:rsid w:val="00690C69"/>
    <w:rsid w:val="00693D20"/>
    <w:rsid w:val="00694948"/>
    <w:rsid w:val="006A3883"/>
    <w:rsid w:val="006A4DD7"/>
    <w:rsid w:val="006A73B6"/>
    <w:rsid w:val="006C311C"/>
    <w:rsid w:val="006C34A2"/>
    <w:rsid w:val="006C68BF"/>
    <w:rsid w:val="006C7B22"/>
    <w:rsid w:val="006E3102"/>
    <w:rsid w:val="006F26D0"/>
    <w:rsid w:val="006F5169"/>
    <w:rsid w:val="006F7A64"/>
    <w:rsid w:val="00700615"/>
    <w:rsid w:val="00707CFF"/>
    <w:rsid w:val="007107BF"/>
    <w:rsid w:val="00712BCA"/>
    <w:rsid w:val="007150EA"/>
    <w:rsid w:val="0071733F"/>
    <w:rsid w:val="00720660"/>
    <w:rsid w:val="00721A3F"/>
    <w:rsid w:val="00722DC2"/>
    <w:rsid w:val="00723901"/>
    <w:rsid w:val="0072633A"/>
    <w:rsid w:val="00727E97"/>
    <w:rsid w:val="007337B7"/>
    <w:rsid w:val="00744460"/>
    <w:rsid w:val="00746ABB"/>
    <w:rsid w:val="007472BF"/>
    <w:rsid w:val="007500D7"/>
    <w:rsid w:val="00757B28"/>
    <w:rsid w:val="007752E8"/>
    <w:rsid w:val="007760AF"/>
    <w:rsid w:val="0077631F"/>
    <w:rsid w:val="00793826"/>
    <w:rsid w:val="00793BFA"/>
    <w:rsid w:val="007A43D9"/>
    <w:rsid w:val="007A5124"/>
    <w:rsid w:val="007B18D9"/>
    <w:rsid w:val="007B318D"/>
    <w:rsid w:val="007B5064"/>
    <w:rsid w:val="007B673F"/>
    <w:rsid w:val="007C14DB"/>
    <w:rsid w:val="007C2E40"/>
    <w:rsid w:val="007C63DC"/>
    <w:rsid w:val="007D1447"/>
    <w:rsid w:val="007E2DE0"/>
    <w:rsid w:val="007E371B"/>
    <w:rsid w:val="007F057B"/>
    <w:rsid w:val="00803517"/>
    <w:rsid w:val="00806E88"/>
    <w:rsid w:val="00812252"/>
    <w:rsid w:val="00813DC5"/>
    <w:rsid w:val="008140D0"/>
    <w:rsid w:val="00826F11"/>
    <w:rsid w:val="00827D60"/>
    <w:rsid w:val="00840338"/>
    <w:rsid w:val="00844D0A"/>
    <w:rsid w:val="00847956"/>
    <w:rsid w:val="0085166C"/>
    <w:rsid w:val="008538B7"/>
    <w:rsid w:val="008543A9"/>
    <w:rsid w:val="00855344"/>
    <w:rsid w:val="008574F9"/>
    <w:rsid w:val="0085760A"/>
    <w:rsid w:val="00863183"/>
    <w:rsid w:val="00863C3F"/>
    <w:rsid w:val="008742D4"/>
    <w:rsid w:val="008748A9"/>
    <w:rsid w:val="00876BBA"/>
    <w:rsid w:val="0088155F"/>
    <w:rsid w:val="00886B11"/>
    <w:rsid w:val="00891CB2"/>
    <w:rsid w:val="00894346"/>
    <w:rsid w:val="008959CD"/>
    <w:rsid w:val="008A3F37"/>
    <w:rsid w:val="008B07DF"/>
    <w:rsid w:val="008B3043"/>
    <w:rsid w:val="008B3732"/>
    <w:rsid w:val="008B3B9C"/>
    <w:rsid w:val="008C0068"/>
    <w:rsid w:val="008C0B5C"/>
    <w:rsid w:val="008C4FF4"/>
    <w:rsid w:val="008D76EA"/>
    <w:rsid w:val="008D7E06"/>
    <w:rsid w:val="008E31F8"/>
    <w:rsid w:val="008E3B56"/>
    <w:rsid w:val="008E7492"/>
    <w:rsid w:val="008F17CE"/>
    <w:rsid w:val="00905BDF"/>
    <w:rsid w:val="00906E75"/>
    <w:rsid w:val="00913116"/>
    <w:rsid w:val="00917217"/>
    <w:rsid w:val="0092116A"/>
    <w:rsid w:val="00923C27"/>
    <w:rsid w:val="00924A93"/>
    <w:rsid w:val="0093021D"/>
    <w:rsid w:val="009316B0"/>
    <w:rsid w:val="00933A53"/>
    <w:rsid w:val="009365E5"/>
    <w:rsid w:val="00950733"/>
    <w:rsid w:val="00951549"/>
    <w:rsid w:val="0095701E"/>
    <w:rsid w:val="0096122C"/>
    <w:rsid w:val="00963137"/>
    <w:rsid w:val="0096410F"/>
    <w:rsid w:val="00964B11"/>
    <w:rsid w:val="00971BA5"/>
    <w:rsid w:val="009823E3"/>
    <w:rsid w:val="009879FB"/>
    <w:rsid w:val="009912A4"/>
    <w:rsid w:val="00993CE7"/>
    <w:rsid w:val="009A1A4A"/>
    <w:rsid w:val="009A5B20"/>
    <w:rsid w:val="009B557A"/>
    <w:rsid w:val="009B5691"/>
    <w:rsid w:val="009C54C5"/>
    <w:rsid w:val="009C62F2"/>
    <w:rsid w:val="009E243B"/>
    <w:rsid w:val="009F6AAE"/>
    <w:rsid w:val="009F760F"/>
    <w:rsid w:val="00A02DA8"/>
    <w:rsid w:val="00A02E04"/>
    <w:rsid w:val="00A20CE9"/>
    <w:rsid w:val="00A24FEC"/>
    <w:rsid w:val="00A3445C"/>
    <w:rsid w:val="00A4002E"/>
    <w:rsid w:val="00A41CFB"/>
    <w:rsid w:val="00A479BF"/>
    <w:rsid w:val="00A52EC3"/>
    <w:rsid w:val="00A576BF"/>
    <w:rsid w:val="00A57741"/>
    <w:rsid w:val="00A6198C"/>
    <w:rsid w:val="00A70D49"/>
    <w:rsid w:val="00A751E4"/>
    <w:rsid w:val="00A82D8E"/>
    <w:rsid w:val="00A83909"/>
    <w:rsid w:val="00A84636"/>
    <w:rsid w:val="00A855C4"/>
    <w:rsid w:val="00A86A55"/>
    <w:rsid w:val="00A878B6"/>
    <w:rsid w:val="00A939E7"/>
    <w:rsid w:val="00A94A14"/>
    <w:rsid w:val="00AB2F09"/>
    <w:rsid w:val="00AB65FA"/>
    <w:rsid w:val="00AB7DF0"/>
    <w:rsid w:val="00AC2C30"/>
    <w:rsid w:val="00AC3709"/>
    <w:rsid w:val="00AD5025"/>
    <w:rsid w:val="00AE48E5"/>
    <w:rsid w:val="00AE784B"/>
    <w:rsid w:val="00B22BD8"/>
    <w:rsid w:val="00B248BC"/>
    <w:rsid w:val="00B316D7"/>
    <w:rsid w:val="00B3362F"/>
    <w:rsid w:val="00B527BB"/>
    <w:rsid w:val="00B63A88"/>
    <w:rsid w:val="00B64587"/>
    <w:rsid w:val="00B74404"/>
    <w:rsid w:val="00B74821"/>
    <w:rsid w:val="00B92D0C"/>
    <w:rsid w:val="00B93B81"/>
    <w:rsid w:val="00BA13F1"/>
    <w:rsid w:val="00BA3371"/>
    <w:rsid w:val="00BB1647"/>
    <w:rsid w:val="00BB7682"/>
    <w:rsid w:val="00BC133B"/>
    <w:rsid w:val="00BC3896"/>
    <w:rsid w:val="00BD1A6E"/>
    <w:rsid w:val="00BD1D2A"/>
    <w:rsid w:val="00BD2BD6"/>
    <w:rsid w:val="00BE16BF"/>
    <w:rsid w:val="00BE617D"/>
    <w:rsid w:val="00BF707A"/>
    <w:rsid w:val="00C03AEA"/>
    <w:rsid w:val="00C0768C"/>
    <w:rsid w:val="00C07F83"/>
    <w:rsid w:val="00C168F2"/>
    <w:rsid w:val="00C30BDC"/>
    <w:rsid w:val="00C31045"/>
    <w:rsid w:val="00C369F2"/>
    <w:rsid w:val="00C37746"/>
    <w:rsid w:val="00C422C6"/>
    <w:rsid w:val="00C43AAB"/>
    <w:rsid w:val="00C445F7"/>
    <w:rsid w:val="00C512C7"/>
    <w:rsid w:val="00C61B6A"/>
    <w:rsid w:val="00C7236C"/>
    <w:rsid w:val="00C74991"/>
    <w:rsid w:val="00C764A6"/>
    <w:rsid w:val="00C80522"/>
    <w:rsid w:val="00C86D14"/>
    <w:rsid w:val="00C91D44"/>
    <w:rsid w:val="00CA117D"/>
    <w:rsid w:val="00CA2C8F"/>
    <w:rsid w:val="00CA3EB9"/>
    <w:rsid w:val="00CA5D94"/>
    <w:rsid w:val="00CA7AF8"/>
    <w:rsid w:val="00CB641D"/>
    <w:rsid w:val="00CC3F3F"/>
    <w:rsid w:val="00CC604E"/>
    <w:rsid w:val="00CD7739"/>
    <w:rsid w:val="00CD7C83"/>
    <w:rsid w:val="00CF1A8C"/>
    <w:rsid w:val="00CF5043"/>
    <w:rsid w:val="00D00177"/>
    <w:rsid w:val="00D04D3B"/>
    <w:rsid w:val="00D060C9"/>
    <w:rsid w:val="00D07E0F"/>
    <w:rsid w:val="00D12DB7"/>
    <w:rsid w:val="00D1313F"/>
    <w:rsid w:val="00D17314"/>
    <w:rsid w:val="00D228B0"/>
    <w:rsid w:val="00D43DA6"/>
    <w:rsid w:val="00D46708"/>
    <w:rsid w:val="00D50598"/>
    <w:rsid w:val="00D57905"/>
    <w:rsid w:val="00D669E9"/>
    <w:rsid w:val="00D76CB6"/>
    <w:rsid w:val="00D77E72"/>
    <w:rsid w:val="00D80DFD"/>
    <w:rsid w:val="00D80FA4"/>
    <w:rsid w:val="00D824F4"/>
    <w:rsid w:val="00D82CFD"/>
    <w:rsid w:val="00D94469"/>
    <w:rsid w:val="00D96E9F"/>
    <w:rsid w:val="00DA56A3"/>
    <w:rsid w:val="00DA5A96"/>
    <w:rsid w:val="00DA6B84"/>
    <w:rsid w:val="00DB11D1"/>
    <w:rsid w:val="00DB7EDB"/>
    <w:rsid w:val="00DC24A9"/>
    <w:rsid w:val="00DC6959"/>
    <w:rsid w:val="00DC73EC"/>
    <w:rsid w:val="00DD2E20"/>
    <w:rsid w:val="00DD3902"/>
    <w:rsid w:val="00DE6BAD"/>
    <w:rsid w:val="00DE6C77"/>
    <w:rsid w:val="00DF49E3"/>
    <w:rsid w:val="00E01EEB"/>
    <w:rsid w:val="00E03674"/>
    <w:rsid w:val="00E04080"/>
    <w:rsid w:val="00E068CB"/>
    <w:rsid w:val="00E11B71"/>
    <w:rsid w:val="00E1377E"/>
    <w:rsid w:val="00E221ED"/>
    <w:rsid w:val="00E2796E"/>
    <w:rsid w:val="00E32EB7"/>
    <w:rsid w:val="00E40915"/>
    <w:rsid w:val="00E41E82"/>
    <w:rsid w:val="00E43685"/>
    <w:rsid w:val="00E455EE"/>
    <w:rsid w:val="00E5116F"/>
    <w:rsid w:val="00E51CD3"/>
    <w:rsid w:val="00E5271A"/>
    <w:rsid w:val="00E56A5F"/>
    <w:rsid w:val="00E56D7F"/>
    <w:rsid w:val="00E63F01"/>
    <w:rsid w:val="00E66DA1"/>
    <w:rsid w:val="00E67CE5"/>
    <w:rsid w:val="00E72227"/>
    <w:rsid w:val="00E7318C"/>
    <w:rsid w:val="00E8347D"/>
    <w:rsid w:val="00E84829"/>
    <w:rsid w:val="00E8766C"/>
    <w:rsid w:val="00E95E62"/>
    <w:rsid w:val="00EB57AD"/>
    <w:rsid w:val="00ED023F"/>
    <w:rsid w:val="00ED12C3"/>
    <w:rsid w:val="00ED6D5D"/>
    <w:rsid w:val="00EE0026"/>
    <w:rsid w:val="00EE063A"/>
    <w:rsid w:val="00EF52D2"/>
    <w:rsid w:val="00F04790"/>
    <w:rsid w:val="00F200D9"/>
    <w:rsid w:val="00F20BAB"/>
    <w:rsid w:val="00F20BF8"/>
    <w:rsid w:val="00F26243"/>
    <w:rsid w:val="00F27E8E"/>
    <w:rsid w:val="00F303BC"/>
    <w:rsid w:val="00F3678B"/>
    <w:rsid w:val="00F44F46"/>
    <w:rsid w:val="00F52026"/>
    <w:rsid w:val="00F534BE"/>
    <w:rsid w:val="00F6076F"/>
    <w:rsid w:val="00F61304"/>
    <w:rsid w:val="00F724A6"/>
    <w:rsid w:val="00F74573"/>
    <w:rsid w:val="00F7506F"/>
    <w:rsid w:val="00F829F0"/>
    <w:rsid w:val="00F869D5"/>
    <w:rsid w:val="00F86CD0"/>
    <w:rsid w:val="00F87709"/>
    <w:rsid w:val="00F96E73"/>
    <w:rsid w:val="00FA0627"/>
    <w:rsid w:val="00FA3BB7"/>
    <w:rsid w:val="00FA48D0"/>
    <w:rsid w:val="00FB4B76"/>
    <w:rsid w:val="00FC2FE2"/>
    <w:rsid w:val="00FC4164"/>
    <w:rsid w:val="00FC6715"/>
    <w:rsid w:val="00FC7291"/>
    <w:rsid w:val="00FC7ED4"/>
    <w:rsid w:val="00FD3FCE"/>
    <w:rsid w:val="00FD555A"/>
    <w:rsid w:val="00FD7DFB"/>
    <w:rsid w:val="00FF318F"/>
    <w:rsid w:val="00FF5414"/>
    <w:rsid w:val="00FF5475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2F7CC-1B22-644B-A424-87F7D657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3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43DA6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43DA6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5170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7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7479</dc:creator>
  <cp:keywords/>
  <dc:description/>
  <cp:lastModifiedBy>QD7479</cp:lastModifiedBy>
  <cp:revision>10</cp:revision>
  <dcterms:created xsi:type="dcterms:W3CDTF">2026-03-15T12:14:00Z</dcterms:created>
  <dcterms:modified xsi:type="dcterms:W3CDTF">2026-03-22T09:45:00Z</dcterms:modified>
</cp:coreProperties>
</file>